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A2D7FF" w14:textId="1F3BF3BC" w:rsidR="00A96E67" w:rsidRDefault="00A96E67" w:rsidP="00C441C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74BEB75" w14:textId="77777777" w:rsidR="009E6E2D" w:rsidRDefault="009E6E2D" w:rsidP="00C441C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69496C8" w14:textId="77777777" w:rsidR="009E6E2D" w:rsidRDefault="009E6E2D" w:rsidP="00C441C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D69681A" w14:textId="77777777" w:rsidR="009E6E2D" w:rsidRDefault="009E6E2D" w:rsidP="00C441C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FCB6111" w14:textId="77777777" w:rsidR="009E6E2D" w:rsidRDefault="009E6E2D" w:rsidP="00C441C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857CF25" w14:textId="77777777" w:rsidR="009E6E2D" w:rsidRPr="00C441C1" w:rsidRDefault="009E6E2D" w:rsidP="00C441C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1513143" w14:textId="77777777" w:rsidR="00F12BA6" w:rsidRPr="00F90DDF" w:rsidRDefault="00F12BA6" w:rsidP="005B1729">
      <w:pPr>
        <w:spacing w:line="24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90DDF">
        <w:rPr>
          <w:rFonts w:ascii="Times New Roman" w:eastAsia="Times New Roman" w:hAnsi="Times New Roman" w:cs="Times New Roman"/>
          <w:b/>
          <w:iCs/>
          <w:sz w:val="24"/>
          <w:szCs w:val="24"/>
        </w:rPr>
        <w:t>Supplementary material</w:t>
      </w:r>
      <w:r w:rsidRPr="00F90DDF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 </w:t>
      </w:r>
    </w:p>
    <w:p w14:paraId="004D7829" w14:textId="696447F8" w:rsidR="002E5C52" w:rsidRPr="00C441C1" w:rsidRDefault="002E5C52" w:rsidP="002E5C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41C1">
        <w:rPr>
          <w:rFonts w:ascii="Times New Roman" w:hAnsi="Times New Roman" w:cs="Times New Roman"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441C1">
        <w:rPr>
          <w:rFonts w:ascii="Times New Roman" w:hAnsi="Times New Roman" w:cs="Times New Roman"/>
          <w:sz w:val="24"/>
          <w:szCs w:val="24"/>
        </w:rPr>
        <w:t>: Spreadsheet template for PV calculations</w:t>
      </w:r>
    </w:p>
    <w:p w14:paraId="6E3A6D50" w14:textId="7236CDE3" w:rsidR="00CB7C5B" w:rsidRPr="00C441C1" w:rsidRDefault="00CB7C5B" w:rsidP="00C441C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41C1">
        <w:rPr>
          <w:rFonts w:ascii="Times New Roman" w:hAnsi="Times New Roman" w:cs="Times New Roman"/>
          <w:sz w:val="24"/>
          <w:szCs w:val="24"/>
        </w:rPr>
        <w:t xml:space="preserve">Supplement </w:t>
      </w:r>
      <w:r w:rsidR="002E5C52">
        <w:rPr>
          <w:rFonts w:ascii="Times New Roman" w:hAnsi="Times New Roman" w:cs="Times New Roman"/>
          <w:sz w:val="24"/>
          <w:szCs w:val="24"/>
        </w:rPr>
        <w:t>2</w:t>
      </w:r>
      <w:r w:rsidRPr="00C441C1">
        <w:rPr>
          <w:rFonts w:ascii="Times New Roman" w:hAnsi="Times New Roman" w:cs="Times New Roman"/>
          <w:sz w:val="24"/>
          <w:szCs w:val="24"/>
        </w:rPr>
        <w:t xml:space="preserve">: Video of the blood collection, ICG injection, </w:t>
      </w:r>
      <w:r w:rsidR="00416049">
        <w:rPr>
          <w:rFonts w:ascii="Times New Roman" w:hAnsi="Times New Roman" w:cs="Times New Roman"/>
          <w:sz w:val="24"/>
          <w:szCs w:val="24"/>
        </w:rPr>
        <w:t>3</w:t>
      </w:r>
      <w:r w:rsidRPr="00C441C1">
        <w:rPr>
          <w:rFonts w:ascii="Times New Roman" w:hAnsi="Times New Roman" w:cs="Times New Roman"/>
          <w:sz w:val="24"/>
          <w:szCs w:val="24"/>
        </w:rPr>
        <w:t xml:space="preserve">-way </w:t>
      </w:r>
      <w:r w:rsidR="009324B8">
        <w:rPr>
          <w:rFonts w:ascii="Times New Roman" w:hAnsi="Times New Roman" w:cs="Times New Roman"/>
          <w:sz w:val="24"/>
          <w:szCs w:val="24"/>
        </w:rPr>
        <w:t>stopcock</w:t>
      </w:r>
      <w:r w:rsidRPr="00C441C1">
        <w:rPr>
          <w:rFonts w:ascii="Times New Roman" w:hAnsi="Times New Roman" w:cs="Times New Roman"/>
          <w:sz w:val="24"/>
          <w:szCs w:val="24"/>
        </w:rPr>
        <w:t xml:space="preserve"> system replacement</w:t>
      </w:r>
      <w:r w:rsidR="00F12BA6" w:rsidRPr="00C441C1">
        <w:rPr>
          <w:rFonts w:ascii="Times New Roman" w:hAnsi="Times New Roman" w:cs="Times New Roman"/>
          <w:sz w:val="24"/>
          <w:szCs w:val="24"/>
        </w:rPr>
        <w:t>,</w:t>
      </w:r>
      <w:r w:rsidRPr="00C441C1">
        <w:rPr>
          <w:rFonts w:ascii="Times New Roman" w:hAnsi="Times New Roman" w:cs="Times New Roman"/>
          <w:sz w:val="24"/>
          <w:szCs w:val="24"/>
        </w:rPr>
        <w:t xml:space="preserve"> and </w:t>
      </w:r>
      <w:r w:rsidR="00F12BA6" w:rsidRPr="00C441C1">
        <w:rPr>
          <w:rFonts w:ascii="Times New Roman" w:hAnsi="Times New Roman" w:cs="Times New Roman"/>
          <w:sz w:val="24"/>
          <w:szCs w:val="24"/>
        </w:rPr>
        <w:t>post-</w:t>
      </w:r>
      <w:r w:rsidRPr="00C441C1">
        <w:rPr>
          <w:rFonts w:ascii="Times New Roman" w:hAnsi="Times New Roman" w:cs="Times New Roman"/>
          <w:sz w:val="24"/>
          <w:szCs w:val="24"/>
        </w:rPr>
        <w:t>ICG</w:t>
      </w:r>
      <w:r w:rsidR="00F12BA6" w:rsidRPr="00C441C1">
        <w:rPr>
          <w:rFonts w:ascii="Times New Roman" w:hAnsi="Times New Roman" w:cs="Times New Roman"/>
          <w:sz w:val="24"/>
          <w:szCs w:val="24"/>
        </w:rPr>
        <w:t xml:space="preserve"> injection</w:t>
      </w:r>
      <w:r w:rsidRPr="00C441C1">
        <w:rPr>
          <w:rFonts w:ascii="Times New Roman" w:hAnsi="Times New Roman" w:cs="Times New Roman"/>
          <w:sz w:val="24"/>
          <w:szCs w:val="24"/>
        </w:rPr>
        <w:t xml:space="preserve"> blood collection.</w:t>
      </w:r>
    </w:p>
    <w:p w14:paraId="0C2968D1" w14:textId="77777777" w:rsidR="002E5C52" w:rsidRPr="00C441C1" w:rsidRDefault="002E5C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2E5C52" w:rsidRPr="00C441C1" w:rsidSect="009C3A25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0584DB" w14:textId="77777777" w:rsidR="00A4620B" w:rsidRDefault="00A4620B">
      <w:pPr>
        <w:spacing w:after="0" w:line="240" w:lineRule="auto"/>
      </w:pPr>
      <w:r>
        <w:separator/>
      </w:r>
    </w:p>
  </w:endnote>
  <w:endnote w:type="continuationSeparator" w:id="0">
    <w:p w14:paraId="72629A4E" w14:textId="77777777" w:rsidR="00A4620B" w:rsidRDefault="00A462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0000400000000000000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D51F72" w14:textId="77777777" w:rsidR="00BE1C6D" w:rsidRDefault="00BE1C6D" w:rsidP="00563B7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29155E73" w14:textId="77777777" w:rsidR="00BE1C6D" w:rsidRDefault="00BE1C6D" w:rsidP="009D555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0F0973" w14:textId="5AE27DBB" w:rsidR="00BE1C6D" w:rsidRDefault="00BE1C6D" w:rsidP="00563B7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446B8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BA7B0B" w14:textId="77777777" w:rsidR="00BE1C6D" w:rsidRDefault="00BE1C6D" w:rsidP="009D55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97882E" w14:textId="77777777" w:rsidR="00A4620B" w:rsidRDefault="00A4620B">
      <w:pPr>
        <w:spacing w:after="0" w:line="240" w:lineRule="auto"/>
      </w:pPr>
      <w:r>
        <w:separator/>
      </w:r>
    </w:p>
  </w:footnote>
  <w:footnote w:type="continuationSeparator" w:id="0">
    <w:p w14:paraId="72403F49" w14:textId="77777777" w:rsidR="00A4620B" w:rsidRDefault="00A462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F81696"/>
    <w:multiLevelType w:val="hybridMultilevel"/>
    <w:tmpl w:val="5BBEEC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AA16F4D"/>
    <w:multiLevelType w:val="hybridMultilevel"/>
    <w:tmpl w:val="68D05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6D0DE7"/>
    <w:multiLevelType w:val="hybridMultilevel"/>
    <w:tmpl w:val="07021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8092D"/>
    <w:multiLevelType w:val="hybridMultilevel"/>
    <w:tmpl w:val="879020E0"/>
    <w:lvl w:ilvl="0" w:tplc="6032ECB4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FE5AF3"/>
    <w:multiLevelType w:val="hybridMultilevel"/>
    <w:tmpl w:val="EF4E3E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567D68"/>
    <w:multiLevelType w:val="hybridMultilevel"/>
    <w:tmpl w:val="8E388838"/>
    <w:lvl w:ilvl="0" w:tplc="6032ECB4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321689"/>
    <w:multiLevelType w:val="hybridMultilevel"/>
    <w:tmpl w:val="C72ECF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5AC6A55"/>
    <w:multiLevelType w:val="hybridMultilevel"/>
    <w:tmpl w:val="14FE96FA"/>
    <w:lvl w:ilvl="0" w:tplc="6032ECB4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5BF3F6A"/>
    <w:multiLevelType w:val="hybridMultilevel"/>
    <w:tmpl w:val="0AC807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BC61237"/>
    <w:multiLevelType w:val="hybridMultilevel"/>
    <w:tmpl w:val="2200AD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3003902"/>
    <w:multiLevelType w:val="hybridMultilevel"/>
    <w:tmpl w:val="A5148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7A21191"/>
    <w:multiLevelType w:val="hybridMultilevel"/>
    <w:tmpl w:val="1C8EBAE4"/>
    <w:lvl w:ilvl="0" w:tplc="6032ECB4">
      <w:start w:val="1"/>
      <w:numFmt w:val="bullet"/>
      <w:lvlText w:val="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40820326"/>
    <w:multiLevelType w:val="hybridMultilevel"/>
    <w:tmpl w:val="9AE4C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2381093"/>
    <w:multiLevelType w:val="hybridMultilevel"/>
    <w:tmpl w:val="2698E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85C3C78"/>
    <w:multiLevelType w:val="hybridMultilevel"/>
    <w:tmpl w:val="E05A8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AA56AB4"/>
    <w:multiLevelType w:val="hybridMultilevel"/>
    <w:tmpl w:val="93FA8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7953D0F"/>
    <w:multiLevelType w:val="hybridMultilevel"/>
    <w:tmpl w:val="30F80F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18F019C"/>
    <w:multiLevelType w:val="hybridMultilevel"/>
    <w:tmpl w:val="D3D8C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7D8142C"/>
    <w:multiLevelType w:val="hybridMultilevel"/>
    <w:tmpl w:val="3C8E6A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7"/>
  </w:num>
  <w:num w:numId="3">
    <w:abstractNumId w:val="6"/>
  </w:num>
  <w:num w:numId="4">
    <w:abstractNumId w:val="10"/>
  </w:num>
  <w:num w:numId="5">
    <w:abstractNumId w:val="16"/>
  </w:num>
  <w:num w:numId="6">
    <w:abstractNumId w:val="18"/>
  </w:num>
  <w:num w:numId="7">
    <w:abstractNumId w:val="11"/>
  </w:num>
  <w:num w:numId="8">
    <w:abstractNumId w:val="14"/>
  </w:num>
  <w:num w:numId="9">
    <w:abstractNumId w:val="15"/>
  </w:num>
  <w:num w:numId="10">
    <w:abstractNumId w:val="3"/>
  </w:num>
  <w:num w:numId="11">
    <w:abstractNumId w:val="5"/>
  </w:num>
  <w:num w:numId="12">
    <w:abstractNumId w:val="7"/>
  </w:num>
  <w:num w:numId="13">
    <w:abstractNumId w:val="2"/>
  </w:num>
  <w:num w:numId="14">
    <w:abstractNumId w:val="1"/>
  </w:num>
  <w:num w:numId="15">
    <w:abstractNumId w:val="0"/>
  </w:num>
  <w:num w:numId="16">
    <w:abstractNumId w:val="12"/>
  </w:num>
  <w:num w:numId="17">
    <w:abstractNumId w:val="9"/>
  </w:num>
  <w:num w:numId="18">
    <w:abstractNumId w:val="20"/>
  </w:num>
  <w:num w:numId="19">
    <w:abstractNumId w:val="8"/>
  </w:num>
  <w:num w:numId="20">
    <w:abstractNumId w:val="4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_edited Methodx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vrvst2izx92je0wpfxaaec2r2fs2swver9&quot;&gt;My EndNote Library&lt;record-ids&gt;&lt;item&gt;347&lt;/item&gt;&lt;item&gt;356&lt;/item&gt;&lt;item&gt;365&lt;/item&gt;&lt;item&gt;371&lt;/item&gt;&lt;item&gt;378&lt;/item&gt;&lt;item&gt;383&lt;/item&gt;&lt;item&gt;387&lt;/item&gt;&lt;item&gt;426&lt;/item&gt;&lt;item&gt;451&lt;/item&gt;&lt;item&gt;500&lt;/item&gt;&lt;item&gt;503&lt;/item&gt;&lt;item&gt;507&lt;/item&gt;&lt;item&gt;508&lt;/item&gt;&lt;item&gt;513&lt;/item&gt;&lt;item&gt;516&lt;/item&gt;&lt;item&gt;518&lt;/item&gt;&lt;item&gt;551&lt;/item&gt;&lt;item&gt;558&lt;/item&gt;&lt;item&gt;563&lt;/item&gt;&lt;item&gt;572&lt;/item&gt;&lt;item&gt;576&lt;/item&gt;&lt;item&gt;598&lt;/item&gt;&lt;item&gt;600&lt;/item&gt;&lt;item&gt;643&lt;/item&gt;&lt;item&gt;660&lt;/item&gt;&lt;item&gt;664&lt;/item&gt;&lt;item&gt;680&lt;/item&gt;&lt;item&gt;684&lt;/item&gt;&lt;item&gt;709&lt;/item&gt;&lt;item&gt;1828&lt;/item&gt;&lt;item&gt;10001&lt;/item&gt;&lt;item&gt;10049&lt;/item&gt;&lt;item&gt;10052&lt;/item&gt;&lt;item&gt;10639&lt;/item&gt;&lt;item&gt;10723&lt;/item&gt;&lt;item&gt;12494&lt;/item&gt;&lt;item&gt;12503&lt;/item&gt;&lt;item&gt;12766&lt;/item&gt;&lt;item&gt;12767&lt;/item&gt;&lt;item&gt;12854&lt;/item&gt;&lt;item&gt;12855&lt;/item&gt;&lt;item&gt;46544&lt;/item&gt;&lt;item&gt;46545&lt;/item&gt;&lt;item&gt;46546&lt;/item&gt;&lt;item&gt;46553&lt;/item&gt;&lt;item&gt;46572&lt;/item&gt;&lt;item&gt;47192&lt;/item&gt;&lt;item&gt;47193&lt;/item&gt;&lt;item&gt;47194&lt;/item&gt;&lt;item&gt;47195&lt;/item&gt;&lt;item&gt;47196&lt;/item&gt;&lt;item&gt;47197&lt;/item&gt;&lt;item&gt;47198&lt;/item&gt;&lt;item&gt;47199&lt;/item&gt;&lt;item&gt;47200&lt;/item&gt;&lt;item&gt;47202&lt;/item&gt;&lt;item&gt;47742&lt;/item&gt;&lt;item&gt;47889&lt;/item&gt;&lt;item&gt;47891&lt;/item&gt;&lt;item&gt;47892&lt;/item&gt;&lt;item&gt;47893&lt;/item&gt;&lt;item&gt;47894&lt;/item&gt;&lt;/record-ids&gt;&lt;/item&gt;&lt;/Libraries&gt;"/>
  </w:docVars>
  <w:rsids>
    <w:rsidRoot w:val="00F737BF"/>
    <w:rsid w:val="00000530"/>
    <w:rsid w:val="00001961"/>
    <w:rsid w:val="000023BD"/>
    <w:rsid w:val="00002ADD"/>
    <w:rsid w:val="0000374E"/>
    <w:rsid w:val="00003896"/>
    <w:rsid w:val="00006270"/>
    <w:rsid w:val="00007908"/>
    <w:rsid w:val="00015711"/>
    <w:rsid w:val="00015CDB"/>
    <w:rsid w:val="000174C7"/>
    <w:rsid w:val="000216C6"/>
    <w:rsid w:val="00023678"/>
    <w:rsid w:val="000245BB"/>
    <w:rsid w:val="00025B1C"/>
    <w:rsid w:val="00026F5A"/>
    <w:rsid w:val="00033A4F"/>
    <w:rsid w:val="00034D7F"/>
    <w:rsid w:val="00036003"/>
    <w:rsid w:val="00036B0F"/>
    <w:rsid w:val="000413A2"/>
    <w:rsid w:val="000440B6"/>
    <w:rsid w:val="000446B8"/>
    <w:rsid w:val="00044AFB"/>
    <w:rsid w:val="00050418"/>
    <w:rsid w:val="00050B28"/>
    <w:rsid w:val="00057F5C"/>
    <w:rsid w:val="00060100"/>
    <w:rsid w:val="000620EB"/>
    <w:rsid w:val="00062D8C"/>
    <w:rsid w:val="00063398"/>
    <w:rsid w:val="00065767"/>
    <w:rsid w:val="00067C50"/>
    <w:rsid w:val="00076918"/>
    <w:rsid w:val="00076935"/>
    <w:rsid w:val="00083085"/>
    <w:rsid w:val="00090A98"/>
    <w:rsid w:val="00090BC0"/>
    <w:rsid w:val="00094685"/>
    <w:rsid w:val="000A15C1"/>
    <w:rsid w:val="000A1B2F"/>
    <w:rsid w:val="000A21F3"/>
    <w:rsid w:val="000A377C"/>
    <w:rsid w:val="000A3F46"/>
    <w:rsid w:val="000A483E"/>
    <w:rsid w:val="000A4F5D"/>
    <w:rsid w:val="000A5E81"/>
    <w:rsid w:val="000B1E87"/>
    <w:rsid w:val="000B2492"/>
    <w:rsid w:val="000B4013"/>
    <w:rsid w:val="000B4247"/>
    <w:rsid w:val="000B5BFB"/>
    <w:rsid w:val="000C0C64"/>
    <w:rsid w:val="000C44CC"/>
    <w:rsid w:val="000C4F79"/>
    <w:rsid w:val="000C5BF5"/>
    <w:rsid w:val="000C5C2D"/>
    <w:rsid w:val="000C697A"/>
    <w:rsid w:val="000C79A6"/>
    <w:rsid w:val="000D105F"/>
    <w:rsid w:val="000D4F70"/>
    <w:rsid w:val="000D582E"/>
    <w:rsid w:val="000D6903"/>
    <w:rsid w:val="000E0AFC"/>
    <w:rsid w:val="000E2D9A"/>
    <w:rsid w:val="000E2DBD"/>
    <w:rsid w:val="000E6B49"/>
    <w:rsid w:val="000E7AB7"/>
    <w:rsid w:val="000F0059"/>
    <w:rsid w:val="000F1C03"/>
    <w:rsid w:val="000F308A"/>
    <w:rsid w:val="000F48E8"/>
    <w:rsid w:val="000F72A3"/>
    <w:rsid w:val="000F7AC1"/>
    <w:rsid w:val="001007A3"/>
    <w:rsid w:val="00100DEE"/>
    <w:rsid w:val="00102E93"/>
    <w:rsid w:val="001038B2"/>
    <w:rsid w:val="00103CCA"/>
    <w:rsid w:val="00107659"/>
    <w:rsid w:val="00111300"/>
    <w:rsid w:val="00111E6E"/>
    <w:rsid w:val="00113BE1"/>
    <w:rsid w:val="0011474F"/>
    <w:rsid w:val="00114BAC"/>
    <w:rsid w:val="00117CFF"/>
    <w:rsid w:val="00120A78"/>
    <w:rsid w:val="00123061"/>
    <w:rsid w:val="00127739"/>
    <w:rsid w:val="00130829"/>
    <w:rsid w:val="00132E52"/>
    <w:rsid w:val="00134AB9"/>
    <w:rsid w:val="00134D4F"/>
    <w:rsid w:val="001350AD"/>
    <w:rsid w:val="001425EB"/>
    <w:rsid w:val="0015049C"/>
    <w:rsid w:val="00151571"/>
    <w:rsid w:val="00152346"/>
    <w:rsid w:val="0015361A"/>
    <w:rsid w:val="00154907"/>
    <w:rsid w:val="001559C8"/>
    <w:rsid w:val="001560DF"/>
    <w:rsid w:val="00157EDF"/>
    <w:rsid w:val="00160FB3"/>
    <w:rsid w:val="001611CD"/>
    <w:rsid w:val="00171ED7"/>
    <w:rsid w:val="00172C88"/>
    <w:rsid w:val="00173A1B"/>
    <w:rsid w:val="00182BE2"/>
    <w:rsid w:val="001832A4"/>
    <w:rsid w:val="0019017B"/>
    <w:rsid w:val="00191777"/>
    <w:rsid w:val="0019312F"/>
    <w:rsid w:val="00195329"/>
    <w:rsid w:val="00195BEA"/>
    <w:rsid w:val="001A03A5"/>
    <w:rsid w:val="001A4FAE"/>
    <w:rsid w:val="001A7B34"/>
    <w:rsid w:val="001B1D0C"/>
    <w:rsid w:val="001B33A6"/>
    <w:rsid w:val="001B5523"/>
    <w:rsid w:val="001C05BF"/>
    <w:rsid w:val="001C16B7"/>
    <w:rsid w:val="001C25E6"/>
    <w:rsid w:val="001C3C5B"/>
    <w:rsid w:val="001C45A4"/>
    <w:rsid w:val="001C6458"/>
    <w:rsid w:val="001C74FB"/>
    <w:rsid w:val="001D146A"/>
    <w:rsid w:val="001D4D46"/>
    <w:rsid w:val="001D623F"/>
    <w:rsid w:val="001D6452"/>
    <w:rsid w:val="001D6C8C"/>
    <w:rsid w:val="001E0E0D"/>
    <w:rsid w:val="001E13B5"/>
    <w:rsid w:val="001E1C60"/>
    <w:rsid w:val="001E3E97"/>
    <w:rsid w:val="001F0173"/>
    <w:rsid w:val="001F1078"/>
    <w:rsid w:val="001F131F"/>
    <w:rsid w:val="001F218C"/>
    <w:rsid w:val="001F534E"/>
    <w:rsid w:val="001F57B9"/>
    <w:rsid w:val="00200009"/>
    <w:rsid w:val="0020373D"/>
    <w:rsid w:val="00204565"/>
    <w:rsid w:val="00206A3E"/>
    <w:rsid w:val="00212D44"/>
    <w:rsid w:val="0021350B"/>
    <w:rsid w:val="00213978"/>
    <w:rsid w:val="002151FE"/>
    <w:rsid w:val="002163A3"/>
    <w:rsid w:val="002200BC"/>
    <w:rsid w:val="002236FA"/>
    <w:rsid w:val="002238B1"/>
    <w:rsid w:val="00223B56"/>
    <w:rsid w:val="00224C2E"/>
    <w:rsid w:val="00224FAF"/>
    <w:rsid w:val="00227B2D"/>
    <w:rsid w:val="002308FE"/>
    <w:rsid w:val="0023554F"/>
    <w:rsid w:val="00236439"/>
    <w:rsid w:val="00244F7E"/>
    <w:rsid w:val="0024528D"/>
    <w:rsid w:val="002467B6"/>
    <w:rsid w:val="00246C9D"/>
    <w:rsid w:val="00247D02"/>
    <w:rsid w:val="002515EC"/>
    <w:rsid w:val="00252FB2"/>
    <w:rsid w:val="00257393"/>
    <w:rsid w:val="002574D7"/>
    <w:rsid w:val="00260659"/>
    <w:rsid w:val="00261800"/>
    <w:rsid w:val="002622DE"/>
    <w:rsid w:val="00263F14"/>
    <w:rsid w:val="002646C0"/>
    <w:rsid w:val="0026663A"/>
    <w:rsid w:val="00267E8F"/>
    <w:rsid w:val="002705EC"/>
    <w:rsid w:val="00270620"/>
    <w:rsid w:val="002764C4"/>
    <w:rsid w:val="00282C5F"/>
    <w:rsid w:val="00283EFA"/>
    <w:rsid w:val="00285408"/>
    <w:rsid w:val="0029131B"/>
    <w:rsid w:val="0029151D"/>
    <w:rsid w:val="00292B8E"/>
    <w:rsid w:val="00293332"/>
    <w:rsid w:val="00294325"/>
    <w:rsid w:val="00294A2F"/>
    <w:rsid w:val="00294B9D"/>
    <w:rsid w:val="00296320"/>
    <w:rsid w:val="002968B4"/>
    <w:rsid w:val="00296C38"/>
    <w:rsid w:val="002A1135"/>
    <w:rsid w:val="002A231B"/>
    <w:rsid w:val="002A2928"/>
    <w:rsid w:val="002A2F61"/>
    <w:rsid w:val="002A44B3"/>
    <w:rsid w:val="002A5ABD"/>
    <w:rsid w:val="002B07A4"/>
    <w:rsid w:val="002B263D"/>
    <w:rsid w:val="002B3D76"/>
    <w:rsid w:val="002B7A67"/>
    <w:rsid w:val="002C17E1"/>
    <w:rsid w:val="002C34D7"/>
    <w:rsid w:val="002C3575"/>
    <w:rsid w:val="002C5636"/>
    <w:rsid w:val="002C5907"/>
    <w:rsid w:val="002D0442"/>
    <w:rsid w:val="002D09F3"/>
    <w:rsid w:val="002D7504"/>
    <w:rsid w:val="002D7650"/>
    <w:rsid w:val="002E09D8"/>
    <w:rsid w:val="002E0B21"/>
    <w:rsid w:val="002E1F32"/>
    <w:rsid w:val="002E3982"/>
    <w:rsid w:val="002E3B8A"/>
    <w:rsid w:val="002E5C52"/>
    <w:rsid w:val="002E7010"/>
    <w:rsid w:val="002F229F"/>
    <w:rsid w:val="002F2311"/>
    <w:rsid w:val="002F26CC"/>
    <w:rsid w:val="002F5EE2"/>
    <w:rsid w:val="002F673A"/>
    <w:rsid w:val="00301E05"/>
    <w:rsid w:val="00302BF2"/>
    <w:rsid w:val="00304D2B"/>
    <w:rsid w:val="00305259"/>
    <w:rsid w:val="003056CD"/>
    <w:rsid w:val="00305CA6"/>
    <w:rsid w:val="00307A08"/>
    <w:rsid w:val="00307A85"/>
    <w:rsid w:val="00307ED5"/>
    <w:rsid w:val="0031060F"/>
    <w:rsid w:val="00313E0E"/>
    <w:rsid w:val="0031418E"/>
    <w:rsid w:val="00314F2E"/>
    <w:rsid w:val="00317D58"/>
    <w:rsid w:val="0032378C"/>
    <w:rsid w:val="00323CE4"/>
    <w:rsid w:val="00335AA9"/>
    <w:rsid w:val="003412FF"/>
    <w:rsid w:val="0034139B"/>
    <w:rsid w:val="00343234"/>
    <w:rsid w:val="003444F5"/>
    <w:rsid w:val="00346CB1"/>
    <w:rsid w:val="00346ECC"/>
    <w:rsid w:val="003479D2"/>
    <w:rsid w:val="00350964"/>
    <w:rsid w:val="00361BB2"/>
    <w:rsid w:val="00362DEF"/>
    <w:rsid w:val="00363A34"/>
    <w:rsid w:val="00364EDE"/>
    <w:rsid w:val="003668BE"/>
    <w:rsid w:val="00370A4D"/>
    <w:rsid w:val="003716E5"/>
    <w:rsid w:val="00372883"/>
    <w:rsid w:val="00374624"/>
    <w:rsid w:val="003751EA"/>
    <w:rsid w:val="00376AC3"/>
    <w:rsid w:val="00376B0C"/>
    <w:rsid w:val="003770FC"/>
    <w:rsid w:val="00380BFD"/>
    <w:rsid w:val="00381FAB"/>
    <w:rsid w:val="00382F48"/>
    <w:rsid w:val="00383DD1"/>
    <w:rsid w:val="00385623"/>
    <w:rsid w:val="003865A7"/>
    <w:rsid w:val="0038669E"/>
    <w:rsid w:val="003877E2"/>
    <w:rsid w:val="003942AE"/>
    <w:rsid w:val="00394E87"/>
    <w:rsid w:val="003973DB"/>
    <w:rsid w:val="00397C8C"/>
    <w:rsid w:val="003A001E"/>
    <w:rsid w:val="003A3523"/>
    <w:rsid w:val="003A3B0A"/>
    <w:rsid w:val="003B0F01"/>
    <w:rsid w:val="003B130C"/>
    <w:rsid w:val="003B1CAD"/>
    <w:rsid w:val="003B1D23"/>
    <w:rsid w:val="003B2EA2"/>
    <w:rsid w:val="003B2FC6"/>
    <w:rsid w:val="003B32C1"/>
    <w:rsid w:val="003B3F5D"/>
    <w:rsid w:val="003B4EC5"/>
    <w:rsid w:val="003C24D3"/>
    <w:rsid w:val="003C3FD2"/>
    <w:rsid w:val="003C4F5E"/>
    <w:rsid w:val="003D10D2"/>
    <w:rsid w:val="003D243A"/>
    <w:rsid w:val="003D2D35"/>
    <w:rsid w:val="003D5082"/>
    <w:rsid w:val="003E042A"/>
    <w:rsid w:val="003E092F"/>
    <w:rsid w:val="003E1226"/>
    <w:rsid w:val="003E1E1A"/>
    <w:rsid w:val="003E2CDD"/>
    <w:rsid w:val="003E4A29"/>
    <w:rsid w:val="003E6976"/>
    <w:rsid w:val="003E730D"/>
    <w:rsid w:val="003F3A8A"/>
    <w:rsid w:val="003F49BE"/>
    <w:rsid w:val="003F4D54"/>
    <w:rsid w:val="003F71AC"/>
    <w:rsid w:val="00402239"/>
    <w:rsid w:val="00405680"/>
    <w:rsid w:val="004067DF"/>
    <w:rsid w:val="00407274"/>
    <w:rsid w:val="00410430"/>
    <w:rsid w:val="004107F8"/>
    <w:rsid w:val="00410FED"/>
    <w:rsid w:val="004123E0"/>
    <w:rsid w:val="00413794"/>
    <w:rsid w:val="00413E0B"/>
    <w:rsid w:val="0041431E"/>
    <w:rsid w:val="00416049"/>
    <w:rsid w:val="00416A55"/>
    <w:rsid w:val="00420682"/>
    <w:rsid w:val="00422484"/>
    <w:rsid w:val="0042263B"/>
    <w:rsid w:val="00424A27"/>
    <w:rsid w:val="0043051E"/>
    <w:rsid w:val="00430B77"/>
    <w:rsid w:val="004352F1"/>
    <w:rsid w:val="00435B94"/>
    <w:rsid w:val="00436648"/>
    <w:rsid w:val="004368E6"/>
    <w:rsid w:val="00437725"/>
    <w:rsid w:val="00440EB6"/>
    <w:rsid w:val="00442A8A"/>
    <w:rsid w:val="00443A75"/>
    <w:rsid w:val="00445B45"/>
    <w:rsid w:val="004504F6"/>
    <w:rsid w:val="004515F2"/>
    <w:rsid w:val="004522C8"/>
    <w:rsid w:val="00454A05"/>
    <w:rsid w:val="00454D0B"/>
    <w:rsid w:val="00454F1B"/>
    <w:rsid w:val="0045647D"/>
    <w:rsid w:val="00457220"/>
    <w:rsid w:val="00457312"/>
    <w:rsid w:val="00460388"/>
    <w:rsid w:val="004656F5"/>
    <w:rsid w:val="00465B56"/>
    <w:rsid w:val="00465D07"/>
    <w:rsid w:val="00466D67"/>
    <w:rsid w:val="00470110"/>
    <w:rsid w:val="00472346"/>
    <w:rsid w:val="0047305C"/>
    <w:rsid w:val="004747BB"/>
    <w:rsid w:val="00475191"/>
    <w:rsid w:val="00476ECF"/>
    <w:rsid w:val="00480F7C"/>
    <w:rsid w:val="00481C16"/>
    <w:rsid w:val="00481FC6"/>
    <w:rsid w:val="00483CB2"/>
    <w:rsid w:val="00485A9B"/>
    <w:rsid w:val="00485C0F"/>
    <w:rsid w:val="004860AE"/>
    <w:rsid w:val="00486B80"/>
    <w:rsid w:val="004872A2"/>
    <w:rsid w:val="0049251C"/>
    <w:rsid w:val="004925A3"/>
    <w:rsid w:val="00492B18"/>
    <w:rsid w:val="00493E10"/>
    <w:rsid w:val="004941D7"/>
    <w:rsid w:val="00496482"/>
    <w:rsid w:val="004965E1"/>
    <w:rsid w:val="004A054C"/>
    <w:rsid w:val="004A1F56"/>
    <w:rsid w:val="004A61CE"/>
    <w:rsid w:val="004A6E96"/>
    <w:rsid w:val="004A7B91"/>
    <w:rsid w:val="004A7F44"/>
    <w:rsid w:val="004B1A1B"/>
    <w:rsid w:val="004B4EDD"/>
    <w:rsid w:val="004B6D20"/>
    <w:rsid w:val="004C3A33"/>
    <w:rsid w:val="004C6BF6"/>
    <w:rsid w:val="004C770B"/>
    <w:rsid w:val="004C7D0D"/>
    <w:rsid w:val="004D4655"/>
    <w:rsid w:val="004D5DE4"/>
    <w:rsid w:val="004D7B2B"/>
    <w:rsid w:val="004E0D75"/>
    <w:rsid w:val="004E425A"/>
    <w:rsid w:val="004E5B1D"/>
    <w:rsid w:val="004E63EA"/>
    <w:rsid w:val="004E68A9"/>
    <w:rsid w:val="004E68C6"/>
    <w:rsid w:val="004E7BDB"/>
    <w:rsid w:val="004F48DF"/>
    <w:rsid w:val="00506B3E"/>
    <w:rsid w:val="00510DA2"/>
    <w:rsid w:val="00511B52"/>
    <w:rsid w:val="00513252"/>
    <w:rsid w:val="00513FCE"/>
    <w:rsid w:val="005179E5"/>
    <w:rsid w:val="005208C3"/>
    <w:rsid w:val="00520D72"/>
    <w:rsid w:val="0052174D"/>
    <w:rsid w:val="0052189E"/>
    <w:rsid w:val="00527A46"/>
    <w:rsid w:val="00530ED7"/>
    <w:rsid w:val="005344AF"/>
    <w:rsid w:val="00536187"/>
    <w:rsid w:val="00537536"/>
    <w:rsid w:val="00537835"/>
    <w:rsid w:val="00537C07"/>
    <w:rsid w:val="00537C98"/>
    <w:rsid w:val="00537CF0"/>
    <w:rsid w:val="00541577"/>
    <w:rsid w:val="00542040"/>
    <w:rsid w:val="00544560"/>
    <w:rsid w:val="00544833"/>
    <w:rsid w:val="0054620F"/>
    <w:rsid w:val="00547451"/>
    <w:rsid w:val="005527CE"/>
    <w:rsid w:val="00552B02"/>
    <w:rsid w:val="00555AE3"/>
    <w:rsid w:val="0055679C"/>
    <w:rsid w:val="005575BA"/>
    <w:rsid w:val="00561423"/>
    <w:rsid w:val="005626BC"/>
    <w:rsid w:val="00563B75"/>
    <w:rsid w:val="00564524"/>
    <w:rsid w:val="00564759"/>
    <w:rsid w:val="00567547"/>
    <w:rsid w:val="0057302F"/>
    <w:rsid w:val="00574110"/>
    <w:rsid w:val="005753F0"/>
    <w:rsid w:val="00577AA2"/>
    <w:rsid w:val="00582850"/>
    <w:rsid w:val="00584138"/>
    <w:rsid w:val="00584CC8"/>
    <w:rsid w:val="00586973"/>
    <w:rsid w:val="00590C84"/>
    <w:rsid w:val="005924CA"/>
    <w:rsid w:val="005930B2"/>
    <w:rsid w:val="00594C6D"/>
    <w:rsid w:val="00596365"/>
    <w:rsid w:val="005A1593"/>
    <w:rsid w:val="005A1621"/>
    <w:rsid w:val="005A43C7"/>
    <w:rsid w:val="005A4C24"/>
    <w:rsid w:val="005B0690"/>
    <w:rsid w:val="005B10E5"/>
    <w:rsid w:val="005B14BE"/>
    <w:rsid w:val="005B1729"/>
    <w:rsid w:val="005B4C59"/>
    <w:rsid w:val="005B4EE1"/>
    <w:rsid w:val="005B5A4D"/>
    <w:rsid w:val="005C0114"/>
    <w:rsid w:val="005C143F"/>
    <w:rsid w:val="005C47EF"/>
    <w:rsid w:val="005C6EB3"/>
    <w:rsid w:val="005C7237"/>
    <w:rsid w:val="005D4A2F"/>
    <w:rsid w:val="005D5A11"/>
    <w:rsid w:val="005D7D81"/>
    <w:rsid w:val="005E0235"/>
    <w:rsid w:val="005E391C"/>
    <w:rsid w:val="005E3B55"/>
    <w:rsid w:val="005E3FF4"/>
    <w:rsid w:val="005E44D3"/>
    <w:rsid w:val="005E609F"/>
    <w:rsid w:val="005F013A"/>
    <w:rsid w:val="005F12CC"/>
    <w:rsid w:val="005F2908"/>
    <w:rsid w:val="005F409B"/>
    <w:rsid w:val="005F4724"/>
    <w:rsid w:val="005F637D"/>
    <w:rsid w:val="005F64F3"/>
    <w:rsid w:val="00600ADA"/>
    <w:rsid w:val="00603B50"/>
    <w:rsid w:val="00606929"/>
    <w:rsid w:val="00606B05"/>
    <w:rsid w:val="00607C57"/>
    <w:rsid w:val="006105ED"/>
    <w:rsid w:val="006121BA"/>
    <w:rsid w:val="006139E0"/>
    <w:rsid w:val="006210D4"/>
    <w:rsid w:val="00626DD6"/>
    <w:rsid w:val="00631273"/>
    <w:rsid w:val="0063211A"/>
    <w:rsid w:val="0063227C"/>
    <w:rsid w:val="006338BE"/>
    <w:rsid w:val="006405BB"/>
    <w:rsid w:val="00640C8E"/>
    <w:rsid w:val="0064268A"/>
    <w:rsid w:val="00642D94"/>
    <w:rsid w:val="00643529"/>
    <w:rsid w:val="0065018B"/>
    <w:rsid w:val="006515F7"/>
    <w:rsid w:val="00651C54"/>
    <w:rsid w:val="00651FC3"/>
    <w:rsid w:val="006527F7"/>
    <w:rsid w:val="00653412"/>
    <w:rsid w:val="00653F14"/>
    <w:rsid w:val="0066213E"/>
    <w:rsid w:val="006643D3"/>
    <w:rsid w:val="00665209"/>
    <w:rsid w:val="00665312"/>
    <w:rsid w:val="00665C95"/>
    <w:rsid w:val="0066716D"/>
    <w:rsid w:val="00667364"/>
    <w:rsid w:val="006703E0"/>
    <w:rsid w:val="00672792"/>
    <w:rsid w:val="0067413B"/>
    <w:rsid w:val="00674553"/>
    <w:rsid w:val="0067671E"/>
    <w:rsid w:val="0068727A"/>
    <w:rsid w:val="006903B0"/>
    <w:rsid w:val="006908B9"/>
    <w:rsid w:val="00691E58"/>
    <w:rsid w:val="00693FAD"/>
    <w:rsid w:val="00695B5F"/>
    <w:rsid w:val="0069677F"/>
    <w:rsid w:val="006A0655"/>
    <w:rsid w:val="006A07DB"/>
    <w:rsid w:val="006A40B1"/>
    <w:rsid w:val="006A4672"/>
    <w:rsid w:val="006A4B1A"/>
    <w:rsid w:val="006A5AB7"/>
    <w:rsid w:val="006A5DCD"/>
    <w:rsid w:val="006B1A97"/>
    <w:rsid w:val="006B2671"/>
    <w:rsid w:val="006B35E8"/>
    <w:rsid w:val="006B3600"/>
    <w:rsid w:val="006B38EF"/>
    <w:rsid w:val="006B5ECA"/>
    <w:rsid w:val="006B74E9"/>
    <w:rsid w:val="006B7F42"/>
    <w:rsid w:val="006C1839"/>
    <w:rsid w:val="006C21D4"/>
    <w:rsid w:val="006C3529"/>
    <w:rsid w:val="006C50E6"/>
    <w:rsid w:val="006C5F8C"/>
    <w:rsid w:val="006C6938"/>
    <w:rsid w:val="006C698B"/>
    <w:rsid w:val="006C7BDE"/>
    <w:rsid w:val="006D0A16"/>
    <w:rsid w:val="006D1E4D"/>
    <w:rsid w:val="006D5A8A"/>
    <w:rsid w:val="006D738A"/>
    <w:rsid w:val="006E1FB2"/>
    <w:rsid w:val="006E34D6"/>
    <w:rsid w:val="006E5452"/>
    <w:rsid w:val="006E7222"/>
    <w:rsid w:val="006F0AFC"/>
    <w:rsid w:val="006F3643"/>
    <w:rsid w:val="006F4BFC"/>
    <w:rsid w:val="006F61EB"/>
    <w:rsid w:val="006F6915"/>
    <w:rsid w:val="006F6C7F"/>
    <w:rsid w:val="006F7074"/>
    <w:rsid w:val="007012ED"/>
    <w:rsid w:val="00703373"/>
    <w:rsid w:val="007115F8"/>
    <w:rsid w:val="00714BBE"/>
    <w:rsid w:val="00714C3D"/>
    <w:rsid w:val="0071582F"/>
    <w:rsid w:val="007164EC"/>
    <w:rsid w:val="00716CE3"/>
    <w:rsid w:val="00721011"/>
    <w:rsid w:val="00721927"/>
    <w:rsid w:val="00725867"/>
    <w:rsid w:val="00725A47"/>
    <w:rsid w:val="00726A1A"/>
    <w:rsid w:val="00732BE3"/>
    <w:rsid w:val="007335CD"/>
    <w:rsid w:val="00737F00"/>
    <w:rsid w:val="007428DD"/>
    <w:rsid w:val="00744765"/>
    <w:rsid w:val="0074742A"/>
    <w:rsid w:val="007475B6"/>
    <w:rsid w:val="007478C8"/>
    <w:rsid w:val="00756118"/>
    <w:rsid w:val="00756303"/>
    <w:rsid w:val="00762144"/>
    <w:rsid w:val="00763FE5"/>
    <w:rsid w:val="0077191E"/>
    <w:rsid w:val="00771ABF"/>
    <w:rsid w:val="00775C6E"/>
    <w:rsid w:val="00777791"/>
    <w:rsid w:val="00780B8A"/>
    <w:rsid w:val="0078195E"/>
    <w:rsid w:val="00781974"/>
    <w:rsid w:val="00783584"/>
    <w:rsid w:val="00784797"/>
    <w:rsid w:val="00786BF7"/>
    <w:rsid w:val="0078736E"/>
    <w:rsid w:val="00797620"/>
    <w:rsid w:val="00797743"/>
    <w:rsid w:val="00797E6D"/>
    <w:rsid w:val="007A030A"/>
    <w:rsid w:val="007A08A1"/>
    <w:rsid w:val="007A3DA3"/>
    <w:rsid w:val="007A6C89"/>
    <w:rsid w:val="007A702E"/>
    <w:rsid w:val="007B0678"/>
    <w:rsid w:val="007B0F09"/>
    <w:rsid w:val="007B3284"/>
    <w:rsid w:val="007B39C1"/>
    <w:rsid w:val="007B5271"/>
    <w:rsid w:val="007B737E"/>
    <w:rsid w:val="007C0A08"/>
    <w:rsid w:val="007C230E"/>
    <w:rsid w:val="007C2DAF"/>
    <w:rsid w:val="007C6DFF"/>
    <w:rsid w:val="007D3AAA"/>
    <w:rsid w:val="007D4901"/>
    <w:rsid w:val="007D696F"/>
    <w:rsid w:val="007E56A5"/>
    <w:rsid w:val="007E5DC4"/>
    <w:rsid w:val="007E6C5D"/>
    <w:rsid w:val="007E7431"/>
    <w:rsid w:val="007F112F"/>
    <w:rsid w:val="007F2D42"/>
    <w:rsid w:val="007F4BC7"/>
    <w:rsid w:val="007F6354"/>
    <w:rsid w:val="007F6EBC"/>
    <w:rsid w:val="007F7E2C"/>
    <w:rsid w:val="008067C8"/>
    <w:rsid w:val="0081010C"/>
    <w:rsid w:val="008104FC"/>
    <w:rsid w:val="00810A6A"/>
    <w:rsid w:val="00812926"/>
    <w:rsid w:val="00820331"/>
    <w:rsid w:val="008206FE"/>
    <w:rsid w:val="008236E4"/>
    <w:rsid w:val="0082459A"/>
    <w:rsid w:val="0082570C"/>
    <w:rsid w:val="00825B9E"/>
    <w:rsid w:val="0083068B"/>
    <w:rsid w:val="008309D7"/>
    <w:rsid w:val="00832C3D"/>
    <w:rsid w:val="00833D94"/>
    <w:rsid w:val="00834668"/>
    <w:rsid w:val="00834DBF"/>
    <w:rsid w:val="00834E07"/>
    <w:rsid w:val="00837F47"/>
    <w:rsid w:val="00842F4D"/>
    <w:rsid w:val="008455F3"/>
    <w:rsid w:val="0085011D"/>
    <w:rsid w:val="00854138"/>
    <w:rsid w:val="00860A33"/>
    <w:rsid w:val="00861E08"/>
    <w:rsid w:val="00867DBC"/>
    <w:rsid w:val="00870ED0"/>
    <w:rsid w:val="00871DC6"/>
    <w:rsid w:val="00875A72"/>
    <w:rsid w:val="00881936"/>
    <w:rsid w:val="00882C40"/>
    <w:rsid w:val="00883089"/>
    <w:rsid w:val="00883857"/>
    <w:rsid w:val="00885A71"/>
    <w:rsid w:val="00890ECA"/>
    <w:rsid w:val="008918DE"/>
    <w:rsid w:val="00893C79"/>
    <w:rsid w:val="00895455"/>
    <w:rsid w:val="00895965"/>
    <w:rsid w:val="00896441"/>
    <w:rsid w:val="00896994"/>
    <w:rsid w:val="00897DF8"/>
    <w:rsid w:val="008A0A06"/>
    <w:rsid w:val="008A50E9"/>
    <w:rsid w:val="008B0170"/>
    <w:rsid w:val="008B0F7D"/>
    <w:rsid w:val="008B180D"/>
    <w:rsid w:val="008B2120"/>
    <w:rsid w:val="008B2285"/>
    <w:rsid w:val="008B2BB6"/>
    <w:rsid w:val="008B3FF6"/>
    <w:rsid w:val="008B5428"/>
    <w:rsid w:val="008B5D1F"/>
    <w:rsid w:val="008B6AA9"/>
    <w:rsid w:val="008B77ED"/>
    <w:rsid w:val="008B79CD"/>
    <w:rsid w:val="008C2965"/>
    <w:rsid w:val="008C335F"/>
    <w:rsid w:val="008C6A5D"/>
    <w:rsid w:val="008C7706"/>
    <w:rsid w:val="008D207F"/>
    <w:rsid w:val="008D23C5"/>
    <w:rsid w:val="008D2B4A"/>
    <w:rsid w:val="008D2E51"/>
    <w:rsid w:val="008D3F6C"/>
    <w:rsid w:val="008D67F9"/>
    <w:rsid w:val="008D6C82"/>
    <w:rsid w:val="008D70D2"/>
    <w:rsid w:val="008E084C"/>
    <w:rsid w:val="008E55A9"/>
    <w:rsid w:val="008E603D"/>
    <w:rsid w:val="008F0E93"/>
    <w:rsid w:val="008F1169"/>
    <w:rsid w:val="008F283E"/>
    <w:rsid w:val="008F2BA9"/>
    <w:rsid w:val="008F327A"/>
    <w:rsid w:val="008F3517"/>
    <w:rsid w:val="008F410B"/>
    <w:rsid w:val="008F6B88"/>
    <w:rsid w:val="008F72D4"/>
    <w:rsid w:val="00902186"/>
    <w:rsid w:val="009035A9"/>
    <w:rsid w:val="00905F46"/>
    <w:rsid w:val="00906210"/>
    <w:rsid w:val="00907177"/>
    <w:rsid w:val="009111BB"/>
    <w:rsid w:val="009124E6"/>
    <w:rsid w:val="00913FD9"/>
    <w:rsid w:val="00914016"/>
    <w:rsid w:val="009140D8"/>
    <w:rsid w:val="00914E0C"/>
    <w:rsid w:val="00914EAC"/>
    <w:rsid w:val="00915622"/>
    <w:rsid w:val="009160C0"/>
    <w:rsid w:val="00917CEE"/>
    <w:rsid w:val="009261F6"/>
    <w:rsid w:val="00926D23"/>
    <w:rsid w:val="00927F1D"/>
    <w:rsid w:val="00931B12"/>
    <w:rsid w:val="009324B8"/>
    <w:rsid w:val="009326DC"/>
    <w:rsid w:val="0093581B"/>
    <w:rsid w:val="00937CBA"/>
    <w:rsid w:val="009512E0"/>
    <w:rsid w:val="0095449D"/>
    <w:rsid w:val="00955379"/>
    <w:rsid w:val="0095617F"/>
    <w:rsid w:val="00960428"/>
    <w:rsid w:val="0096208C"/>
    <w:rsid w:val="0096374E"/>
    <w:rsid w:val="00963C3F"/>
    <w:rsid w:val="00964433"/>
    <w:rsid w:val="00964839"/>
    <w:rsid w:val="00965F7F"/>
    <w:rsid w:val="009669A0"/>
    <w:rsid w:val="009709FA"/>
    <w:rsid w:val="00970E21"/>
    <w:rsid w:val="0097316A"/>
    <w:rsid w:val="00974692"/>
    <w:rsid w:val="00976FD8"/>
    <w:rsid w:val="009801AC"/>
    <w:rsid w:val="00990C49"/>
    <w:rsid w:val="00991A58"/>
    <w:rsid w:val="0099230E"/>
    <w:rsid w:val="0099441C"/>
    <w:rsid w:val="00995797"/>
    <w:rsid w:val="009975ED"/>
    <w:rsid w:val="00997B2E"/>
    <w:rsid w:val="009A03F7"/>
    <w:rsid w:val="009A0D4C"/>
    <w:rsid w:val="009A1FD9"/>
    <w:rsid w:val="009A5A70"/>
    <w:rsid w:val="009A5A85"/>
    <w:rsid w:val="009A71B6"/>
    <w:rsid w:val="009B134B"/>
    <w:rsid w:val="009B32A1"/>
    <w:rsid w:val="009B51EB"/>
    <w:rsid w:val="009B5F56"/>
    <w:rsid w:val="009B7A75"/>
    <w:rsid w:val="009B7CF5"/>
    <w:rsid w:val="009C030C"/>
    <w:rsid w:val="009C1F43"/>
    <w:rsid w:val="009C3A25"/>
    <w:rsid w:val="009C439E"/>
    <w:rsid w:val="009C7D4B"/>
    <w:rsid w:val="009D1576"/>
    <w:rsid w:val="009D18D7"/>
    <w:rsid w:val="009D4F42"/>
    <w:rsid w:val="009D555B"/>
    <w:rsid w:val="009D6BDA"/>
    <w:rsid w:val="009E160D"/>
    <w:rsid w:val="009E2BD8"/>
    <w:rsid w:val="009E3C89"/>
    <w:rsid w:val="009E6E2D"/>
    <w:rsid w:val="009F0815"/>
    <w:rsid w:val="009F11ED"/>
    <w:rsid w:val="009F2999"/>
    <w:rsid w:val="009F2ABF"/>
    <w:rsid w:val="009F2C14"/>
    <w:rsid w:val="009F2C46"/>
    <w:rsid w:val="009F2CC2"/>
    <w:rsid w:val="009F2F70"/>
    <w:rsid w:val="009F3D26"/>
    <w:rsid w:val="009F59C6"/>
    <w:rsid w:val="009F5AAC"/>
    <w:rsid w:val="009F78C3"/>
    <w:rsid w:val="009F7B0F"/>
    <w:rsid w:val="00A031A0"/>
    <w:rsid w:val="00A035BF"/>
    <w:rsid w:val="00A05159"/>
    <w:rsid w:val="00A06B3C"/>
    <w:rsid w:val="00A107DA"/>
    <w:rsid w:val="00A10DA0"/>
    <w:rsid w:val="00A1250C"/>
    <w:rsid w:val="00A15713"/>
    <w:rsid w:val="00A164CD"/>
    <w:rsid w:val="00A16B89"/>
    <w:rsid w:val="00A23F97"/>
    <w:rsid w:val="00A27864"/>
    <w:rsid w:val="00A27AE7"/>
    <w:rsid w:val="00A30ACB"/>
    <w:rsid w:val="00A31B58"/>
    <w:rsid w:val="00A330E5"/>
    <w:rsid w:val="00A332AB"/>
    <w:rsid w:val="00A357F9"/>
    <w:rsid w:val="00A3705F"/>
    <w:rsid w:val="00A412DC"/>
    <w:rsid w:val="00A44B75"/>
    <w:rsid w:val="00A4620B"/>
    <w:rsid w:val="00A46BD4"/>
    <w:rsid w:val="00A47937"/>
    <w:rsid w:val="00A5454E"/>
    <w:rsid w:val="00A5590F"/>
    <w:rsid w:val="00A6153D"/>
    <w:rsid w:val="00A63076"/>
    <w:rsid w:val="00A63AC9"/>
    <w:rsid w:val="00A66079"/>
    <w:rsid w:val="00A661BD"/>
    <w:rsid w:val="00A66B6A"/>
    <w:rsid w:val="00A70403"/>
    <w:rsid w:val="00A71573"/>
    <w:rsid w:val="00A73B14"/>
    <w:rsid w:val="00A77D13"/>
    <w:rsid w:val="00A81EBD"/>
    <w:rsid w:val="00A827D7"/>
    <w:rsid w:val="00A83691"/>
    <w:rsid w:val="00A839DA"/>
    <w:rsid w:val="00A83E0F"/>
    <w:rsid w:val="00A84078"/>
    <w:rsid w:val="00A861B9"/>
    <w:rsid w:val="00A92746"/>
    <w:rsid w:val="00A92C9B"/>
    <w:rsid w:val="00A950C5"/>
    <w:rsid w:val="00A951DF"/>
    <w:rsid w:val="00A961B3"/>
    <w:rsid w:val="00A96E67"/>
    <w:rsid w:val="00A97D37"/>
    <w:rsid w:val="00AA0CB5"/>
    <w:rsid w:val="00AA7001"/>
    <w:rsid w:val="00AA7793"/>
    <w:rsid w:val="00AA7E40"/>
    <w:rsid w:val="00AA7F8C"/>
    <w:rsid w:val="00AB2C63"/>
    <w:rsid w:val="00AB32A2"/>
    <w:rsid w:val="00AB618B"/>
    <w:rsid w:val="00AB73AC"/>
    <w:rsid w:val="00AC19D9"/>
    <w:rsid w:val="00AC2867"/>
    <w:rsid w:val="00AC6F27"/>
    <w:rsid w:val="00AC719D"/>
    <w:rsid w:val="00AC7D0E"/>
    <w:rsid w:val="00AD031F"/>
    <w:rsid w:val="00AD05EA"/>
    <w:rsid w:val="00AD47D5"/>
    <w:rsid w:val="00AD5C93"/>
    <w:rsid w:val="00AD6B61"/>
    <w:rsid w:val="00AE092A"/>
    <w:rsid w:val="00AE127B"/>
    <w:rsid w:val="00AE19F2"/>
    <w:rsid w:val="00AE488E"/>
    <w:rsid w:val="00AE6B96"/>
    <w:rsid w:val="00AF2C59"/>
    <w:rsid w:val="00AF2CC1"/>
    <w:rsid w:val="00AF3A77"/>
    <w:rsid w:val="00AF4B2D"/>
    <w:rsid w:val="00AF76D7"/>
    <w:rsid w:val="00AF7CC9"/>
    <w:rsid w:val="00B04489"/>
    <w:rsid w:val="00B06AD2"/>
    <w:rsid w:val="00B070E5"/>
    <w:rsid w:val="00B071A8"/>
    <w:rsid w:val="00B13ECA"/>
    <w:rsid w:val="00B172FE"/>
    <w:rsid w:val="00B17C76"/>
    <w:rsid w:val="00B20330"/>
    <w:rsid w:val="00B2097E"/>
    <w:rsid w:val="00B215DC"/>
    <w:rsid w:val="00B232D0"/>
    <w:rsid w:val="00B25FB3"/>
    <w:rsid w:val="00B32A2D"/>
    <w:rsid w:val="00B334DC"/>
    <w:rsid w:val="00B35295"/>
    <w:rsid w:val="00B40A99"/>
    <w:rsid w:val="00B438BD"/>
    <w:rsid w:val="00B43A1A"/>
    <w:rsid w:val="00B51AB7"/>
    <w:rsid w:val="00B51E82"/>
    <w:rsid w:val="00B52329"/>
    <w:rsid w:val="00B529F1"/>
    <w:rsid w:val="00B571A9"/>
    <w:rsid w:val="00B60F0A"/>
    <w:rsid w:val="00B61ED2"/>
    <w:rsid w:val="00B6405F"/>
    <w:rsid w:val="00B64393"/>
    <w:rsid w:val="00B73C79"/>
    <w:rsid w:val="00B7635A"/>
    <w:rsid w:val="00B77BAD"/>
    <w:rsid w:val="00B800A3"/>
    <w:rsid w:val="00B80493"/>
    <w:rsid w:val="00B8150B"/>
    <w:rsid w:val="00B8317F"/>
    <w:rsid w:val="00B83D9B"/>
    <w:rsid w:val="00B853F1"/>
    <w:rsid w:val="00B92FFD"/>
    <w:rsid w:val="00B966BF"/>
    <w:rsid w:val="00BA0C91"/>
    <w:rsid w:val="00BA21D7"/>
    <w:rsid w:val="00BA4125"/>
    <w:rsid w:val="00BA4268"/>
    <w:rsid w:val="00BA65FA"/>
    <w:rsid w:val="00BA6632"/>
    <w:rsid w:val="00BA7E41"/>
    <w:rsid w:val="00BB0216"/>
    <w:rsid w:val="00BB2DD3"/>
    <w:rsid w:val="00BB58D0"/>
    <w:rsid w:val="00BB75A4"/>
    <w:rsid w:val="00BC1BD5"/>
    <w:rsid w:val="00BC5651"/>
    <w:rsid w:val="00BC6C6D"/>
    <w:rsid w:val="00BC6DA5"/>
    <w:rsid w:val="00BD01C2"/>
    <w:rsid w:val="00BD247F"/>
    <w:rsid w:val="00BD29B8"/>
    <w:rsid w:val="00BD4443"/>
    <w:rsid w:val="00BD46A1"/>
    <w:rsid w:val="00BE1C6D"/>
    <w:rsid w:val="00BE2676"/>
    <w:rsid w:val="00BE3418"/>
    <w:rsid w:val="00BE5E4A"/>
    <w:rsid w:val="00BE6A56"/>
    <w:rsid w:val="00BF03A6"/>
    <w:rsid w:val="00BF0596"/>
    <w:rsid w:val="00BF4227"/>
    <w:rsid w:val="00BF475A"/>
    <w:rsid w:val="00BF4BE9"/>
    <w:rsid w:val="00BF54B9"/>
    <w:rsid w:val="00BF613A"/>
    <w:rsid w:val="00C00B3F"/>
    <w:rsid w:val="00C01E41"/>
    <w:rsid w:val="00C023D2"/>
    <w:rsid w:val="00C025B1"/>
    <w:rsid w:val="00C02771"/>
    <w:rsid w:val="00C0682E"/>
    <w:rsid w:val="00C07C1D"/>
    <w:rsid w:val="00C07D52"/>
    <w:rsid w:val="00C07FD4"/>
    <w:rsid w:val="00C109BF"/>
    <w:rsid w:val="00C14999"/>
    <w:rsid w:val="00C160D5"/>
    <w:rsid w:val="00C17C56"/>
    <w:rsid w:val="00C2023D"/>
    <w:rsid w:val="00C20CE3"/>
    <w:rsid w:val="00C2249D"/>
    <w:rsid w:val="00C23379"/>
    <w:rsid w:val="00C23B6D"/>
    <w:rsid w:val="00C25BAA"/>
    <w:rsid w:val="00C26696"/>
    <w:rsid w:val="00C268B7"/>
    <w:rsid w:val="00C35FA0"/>
    <w:rsid w:val="00C42337"/>
    <w:rsid w:val="00C44022"/>
    <w:rsid w:val="00C441C1"/>
    <w:rsid w:val="00C446FA"/>
    <w:rsid w:val="00C46AD4"/>
    <w:rsid w:val="00C470BD"/>
    <w:rsid w:val="00C54C09"/>
    <w:rsid w:val="00C6023D"/>
    <w:rsid w:val="00C62FDB"/>
    <w:rsid w:val="00C64DE2"/>
    <w:rsid w:val="00C65593"/>
    <w:rsid w:val="00C67F31"/>
    <w:rsid w:val="00C73DF6"/>
    <w:rsid w:val="00C75468"/>
    <w:rsid w:val="00C75EF6"/>
    <w:rsid w:val="00C8056B"/>
    <w:rsid w:val="00C839D4"/>
    <w:rsid w:val="00C8462F"/>
    <w:rsid w:val="00C8597C"/>
    <w:rsid w:val="00C85EF2"/>
    <w:rsid w:val="00C86AA1"/>
    <w:rsid w:val="00C87083"/>
    <w:rsid w:val="00C91D91"/>
    <w:rsid w:val="00C923B2"/>
    <w:rsid w:val="00C927FE"/>
    <w:rsid w:val="00C93A3A"/>
    <w:rsid w:val="00C94BA5"/>
    <w:rsid w:val="00C97CD1"/>
    <w:rsid w:val="00CA061B"/>
    <w:rsid w:val="00CA0776"/>
    <w:rsid w:val="00CA0AFA"/>
    <w:rsid w:val="00CA1148"/>
    <w:rsid w:val="00CA16EB"/>
    <w:rsid w:val="00CA1BD1"/>
    <w:rsid w:val="00CA21B2"/>
    <w:rsid w:val="00CA3C22"/>
    <w:rsid w:val="00CA3E2B"/>
    <w:rsid w:val="00CA635D"/>
    <w:rsid w:val="00CA6E14"/>
    <w:rsid w:val="00CA7FC9"/>
    <w:rsid w:val="00CB0B03"/>
    <w:rsid w:val="00CB5EAD"/>
    <w:rsid w:val="00CB5FBF"/>
    <w:rsid w:val="00CB687C"/>
    <w:rsid w:val="00CB74A3"/>
    <w:rsid w:val="00CB79EF"/>
    <w:rsid w:val="00CB7C5B"/>
    <w:rsid w:val="00CC0FC8"/>
    <w:rsid w:val="00CC10AF"/>
    <w:rsid w:val="00CC2132"/>
    <w:rsid w:val="00CC29CD"/>
    <w:rsid w:val="00CC2D2C"/>
    <w:rsid w:val="00CC3C43"/>
    <w:rsid w:val="00CC4527"/>
    <w:rsid w:val="00CC5C40"/>
    <w:rsid w:val="00CC68BC"/>
    <w:rsid w:val="00CD0CF3"/>
    <w:rsid w:val="00CD1FD5"/>
    <w:rsid w:val="00CD209C"/>
    <w:rsid w:val="00CD2158"/>
    <w:rsid w:val="00CD2344"/>
    <w:rsid w:val="00CD2CA6"/>
    <w:rsid w:val="00CD38F3"/>
    <w:rsid w:val="00CD6389"/>
    <w:rsid w:val="00CD6A94"/>
    <w:rsid w:val="00CD6E0E"/>
    <w:rsid w:val="00CE1E7B"/>
    <w:rsid w:val="00CE3C48"/>
    <w:rsid w:val="00CE4134"/>
    <w:rsid w:val="00CE49DC"/>
    <w:rsid w:val="00CE4A1F"/>
    <w:rsid w:val="00CE6B54"/>
    <w:rsid w:val="00CF1FFC"/>
    <w:rsid w:val="00CF6E94"/>
    <w:rsid w:val="00D0142E"/>
    <w:rsid w:val="00D05354"/>
    <w:rsid w:val="00D06761"/>
    <w:rsid w:val="00D071F3"/>
    <w:rsid w:val="00D07757"/>
    <w:rsid w:val="00D1181D"/>
    <w:rsid w:val="00D171F8"/>
    <w:rsid w:val="00D23968"/>
    <w:rsid w:val="00D24DEF"/>
    <w:rsid w:val="00D26337"/>
    <w:rsid w:val="00D321FD"/>
    <w:rsid w:val="00D33ED7"/>
    <w:rsid w:val="00D345A1"/>
    <w:rsid w:val="00D36630"/>
    <w:rsid w:val="00D373EF"/>
    <w:rsid w:val="00D37D61"/>
    <w:rsid w:val="00D40809"/>
    <w:rsid w:val="00D42994"/>
    <w:rsid w:val="00D430A0"/>
    <w:rsid w:val="00D43764"/>
    <w:rsid w:val="00D442CB"/>
    <w:rsid w:val="00D462EF"/>
    <w:rsid w:val="00D46DA2"/>
    <w:rsid w:val="00D51390"/>
    <w:rsid w:val="00D521C3"/>
    <w:rsid w:val="00D55939"/>
    <w:rsid w:val="00D561B6"/>
    <w:rsid w:val="00D577E6"/>
    <w:rsid w:val="00D578A8"/>
    <w:rsid w:val="00D605EC"/>
    <w:rsid w:val="00D62C45"/>
    <w:rsid w:val="00D651CC"/>
    <w:rsid w:val="00D65B47"/>
    <w:rsid w:val="00D66640"/>
    <w:rsid w:val="00D674E8"/>
    <w:rsid w:val="00D7282E"/>
    <w:rsid w:val="00D73CFD"/>
    <w:rsid w:val="00D73D07"/>
    <w:rsid w:val="00D745D2"/>
    <w:rsid w:val="00D77B4A"/>
    <w:rsid w:val="00D77B9D"/>
    <w:rsid w:val="00D805A7"/>
    <w:rsid w:val="00D81AA6"/>
    <w:rsid w:val="00D83B40"/>
    <w:rsid w:val="00D85184"/>
    <w:rsid w:val="00D85C6E"/>
    <w:rsid w:val="00D85CA1"/>
    <w:rsid w:val="00D86787"/>
    <w:rsid w:val="00D86D18"/>
    <w:rsid w:val="00D92CF0"/>
    <w:rsid w:val="00D93ECB"/>
    <w:rsid w:val="00D950C0"/>
    <w:rsid w:val="00D95B96"/>
    <w:rsid w:val="00D970FD"/>
    <w:rsid w:val="00D97D5A"/>
    <w:rsid w:val="00DA1699"/>
    <w:rsid w:val="00DA1D04"/>
    <w:rsid w:val="00DA43EB"/>
    <w:rsid w:val="00DA50D1"/>
    <w:rsid w:val="00DB069F"/>
    <w:rsid w:val="00DB2E0D"/>
    <w:rsid w:val="00DB4C23"/>
    <w:rsid w:val="00DB56EF"/>
    <w:rsid w:val="00DB56F7"/>
    <w:rsid w:val="00DB5E86"/>
    <w:rsid w:val="00DB74CF"/>
    <w:rsid w:val="00DB7ADB"/>
    <w:rsid w:val="00DC00C5"/>
    <w:rsid w:val="00DC1720"/>
    <w:rsid w:val="00DC2D8D"/>
    <w:rsid w:val="00DC44F9"/>
    <w:rsid w:val="00DD060D"/>
    <w:rsid w:val="00DD090B"/>
    <w:rsid w:val="00DD0917"/>
    <w:rsid w:val="00DD6A55"/>
    <w:rsid w:val="00DD792D"/>
    <w:rsid w:val="00DE2F57"/>
    <w:rsid w:val="00DE529C"/>
    <w:rsid w:val="00DF0431"/>
    <w:rsid w:val="00DF2F18"/>
    <w:rsid w:val="00E04E9B"/>
    <w:rsid w:val="00E125FB"/>
    <w:rsid w:val="00E147ED"/>
    <w:rsid w:val="00E14B40"/>
    <w:rsid w:val="00E14B44"/>
    <w:rsid w:val="00E15400"/>
    <w:rsid w:val="00E15652"/>
    <w:rsid w:val="00E204A7"/>
    <w:rsid w:val="00E2183E"/>
    <w:rsid w:val="00E21DB0"/>
    <w:rsid w:val="00E23CE2"/>
    <w:rsid w:val="00E245F8"/>
    <w:rsid w:val="00E2773E"/>
    <w:rsid w:val="00E31E4B"/>
    <w:rsid w:val="00E32407"/>
    <w:rsid w:val="00E33B51"/>
    <w:rsid w:val="00E36B40"/>
    <w:rsid w:val="00E413FC"/>
    <w:rsid w:val="00E42A3D"/>
    <w:rsid w:val="00E4317B"/>
    <w:rsid w:val="00E43309"/>
    <w:rsid w:val="00E43D62"/>
    <w:rsid w:val="00E44FD3"/>
    <w:rsid w:val="00E46907"/>
    <w:rsid w:val="00E46C04"/>
    <w:rsid w:val="00E550C8"/>
    <w:rsid w:val="00E56B43"/>
    <w:rsid w:val="00E607E7"/>
    <w:rsid w:val="00E608E9"/>
    <w:rsid w:val="00E6239C"/>
    <w:rsid w:val="00E62CE9"/>
    <w:rsid w:val="00E639B7"/>
    <w:rsid w:val="00E65AF2"/>
    <w:rsid w:val="00E723CD"/>
    <w:rsid w:val="00E737E8"/>
    <w:rsid w:val="00E75E41"/>
    <w:rsid w:val="00E7700A"/>
    <w:rsid w:val="00E7748A"/>
    <w:rsid w:val="00E801BC"/>
    <w:rsid w:val="00E80446"/>
    <w:rsid w:val="00E81B1D"/>
    <w:rsid w:val="00E852C6"/>
    <w:rsid w:val="00E85B05"/>
    <w:rsid w:val="00E86758"/>
    <w:rsid w:val="00E8686D"/>
    <w:rsid w:val="00E86907"/>
    <w:rsid w:val="00E87968"/>
    <w:rsid w:val="00E90521"/>
    <w:rsid w:val="00E91511"/>
    <w:rsid w:val="00E920E4"/>
    <w:rsid w:val="00E952C1"/>
    <w:rsid w:val="00E95BDF"/>
    <w:rsid w:val="00EA1D59"/>
    <w:rsid w:val="00EA4617"/>
    <w:rsid w:val="00EA583E"/>
    <w:rsid w:val="00EA5A86"/>
    <w:rsid w:val="00EB0700"/>
    <w:rsid w:val="00EB2B9D"/>
    <w:rsid w:val="00EB77EE"/>
    <w:rsid w:val="00EB7C12"/>
    <w:rsid w:val="00EC037B"/>
    <w:rsid w:val="00EC084D"/>
    <w:rsid w:val="00EC0F51"/>
    <w:rsid w:val="00EC216E"/>
    <w:rsid w:val="00EC292E"/>
    <w:rsid w:val="00EC2D63"/>
    <w:rsid w:val="00EC38C7"/>
    <w:rsid w:val="00EC3C3D"/>
    <w:rsid w:val="00EC4625"/>
    <w:rsid w:val="00EC615C"/>
    <w:rsid w:val="00EC6595"/>
    <w:rsid w:val="00EC788E"/>
    <w:rsid w:val="00ED1E28"/>
    <w:rsid w:val="00ED326A"/>
    <w:rsid w:val="00ED3DBE"/>
    <w:rsid w:val="00ED463C"/>
    <w:rsid w:val="00ED4EBB"/>
    <w:rsid w:val="00ED556E"/>
    <w:rsid w:val="00ED71E2"/>
    <w:rsid w:val="00ED75F6"/>
    <w:rsid w:val="00EE03D3"/>
    <w:rsid w:val="00EE146E"/>
    <w:rsid w:val="00EE425C"/>
    <w:rsid w:val="00EE4730"/>
    <w:rsid w:val="00EE6E0C"/>
    <w:rsid w:val="00EE6E48"/>
    <w:rsid w:val="00EE6FE0"/>
    <w:rsid w:val="00EF2B98"/>
    <w:rsid w:val="00EF300A"/>
    <w:rsid w:val="00EF7389"/>
    <w:rsid w:val="00EF798E"/>
    <w:rsid w:val="00EF7B51"/>
    <w:rsid w:val="00F0347F"/>
    <w:rsid w:val="00F03F85"/>
    <w:rsid w:val="00F05EDF"/>
    <w:rsid w:val="00F06F46"/>
    <w:rsid w:val="00F07574"/>
    <w:rsid w:val="00F12BA6"/>
    <w:rsid w:val="00F146DC"/>
    <w:rsid w:val="00F159F6"/>
    <w:rsid w:val="00F21B2C"/>
    <w:rsid w:val="00F22177"/>
    <w:rsid w:val="00F22CBA"/>
    <w:rsid w:val="00F23E25"/>
    <w:rsid w:val="00F246B2"/>
    <w:rsid w:val="00F24D7B"/>
    <w:rsid w:val="00F3263B"/>
    <w:rsid w:val="00F333FB"/>
    <w:rsid w:val="00F33E4B"/>
    <w:rsid w:val="00F377AB"/>
    <w:rsid w:val="00F40980"/>
    <w:rsid w:val="00F43205"/>
    <w:rsid w:val="00F4555C"/>
    <w:rsid w:val="00F45937"/>
    <w:rsid w:val="00F522DF"/>
    <w:rsid w:val="00F52DF9"/>
    <w:rsid w:val="00F53FE4"/>
    <w:rsid w:val="00F54112"/>
    <w:rsid w:val="00F54296"/>
    <w:rsid w:val="00F54EE7"/>
    <w:rsid w:val="00F63FF1"/>
    <w:rsid w:val="00F6439F"/>
    <w:rsid w:val="00F64630"/>
    <w:rsid w:val="00F64C69"/>
    <w:rsid w:val="00F721F1"/>
    <w:rsid w:val="00F7243E"/>
    <w:rsid w:val="00F72B61"/>
    <w:rsid w:val="00F72ED2"/>
    <w:rsid w:val="00F72EDB"/>
    <w:rsid w:val="00F737BF"/>
    <w:rsid w:val="00F73B4E"/>
    <w:rsid w:val="00F76BA2"/>
    <w:rsid w:val="00F7795E"/>
    <w:rsid w:val="00F81168"/>
    <w:rsid w:val="00F81A8C"/>
    <w:rsid w:val="00F90987"/>
    <w:rsid w:val="00F90DDF"/>
    <w:rsid w:val="00F91146"/>
    <w:rsid w:val="00F91A9F"/>
    <w:rsid w:val="00F9269C"/>
    <w:rsid w:val="00F92E08"/>
    <w:rsid w:val="00F939C1"/>
    <w:rsid w:val="00F9441C"/>
    <w:rsid w:val="00F95286"/>
    <w:rsid w:val="00F9545B"/>
    <w:rsid w:val="00FA194A"/>
    <w:rsid w:val="00FA284E"/>
    <w:rsid w:val="00FA344B"/>
    <w:rsid w:val="00FA4731"/>
    <w:rsid w:val="00FA6E0F"/>
    <w:rsid w:val="00FB57C3"/>
    <w:rsid w:val="00FB685E"/>
    <w:rsid w:val="00FB6B3D"/>
    <w:rsid w:val="00FC0CA3"/>
    <w:rsid w:val="00FC3C28"/>
    <w:rsid w:val="00FC3DD6"/>
    <w:rsid w:val="00FC47DB"/>
    <w:rsid w:val="00FC75D0"/>
    <w:rsid w:val="00FD0793"/>
    <w:rsid w:val="00FD3A06"/>
    <w:rsid w:val="00FD3B0D"/>
    <w:rsid w:val="00FD4825"/>
    <w:rsid w:val="00FD48C5"/>
    <w:rsid w:val="00FD5854"/>
    <w:rsid w:val="00FE1E79"/>
    <w:rsid w:val="00FE2AA5"/>
    <w:rsid w:val="00FE4BF3"/>
    <w:rsid w:val="00FE4D4E"/>
    <w:rsid w:val="00FE6573"/>
    <w:rsid w:val="00FE7606"/>
    <w:rsid w:val="00FF1630"/>
    <w:rsid w:val="00FF4CF2"/>
    <w:rsid w:val="00FF621C"/>
    <w:rsid w:val="00FF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FCB44B8"/>
  <w15:docId w15:val="{F1D14911-CA5B-49F2-A816-2BB9514F6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E0C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D46DA2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37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37BF"/>
    <w:pPr>
      <w:ind w:left="720"/>
      <w:contextualSpacing/>
    </w:pPr>
  </w:style>
  <w:style w:type="table" w:styleId="TableGrid">
    <w:name w:val="Table Grid"/>
    <w:basedOn w:val="TableNormal"/>
    <w:uiPriority w:val="59"/>
    <w:rsid w:val="00F73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7ED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EDF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157EDF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157EDF"/>
    <w:pPr>
      <w:spacing w:line="240" w:lineRule="auto"/>
    </w:pPr>
    <w:rPr>
      <w:rFonts w:ascii="Times New Roman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050418"/>
  </w:style>
  <w:style w:type="character" w:customStyle="1" w:styleId="apple-converted-space">
    <w:name w:val="apple-converted-space"/>
    <w:rsid w:val="00117CFF"/>
  </w:style>
  <w:style w:type="table" w:customStyle="1" w:styleId="ListTable6Colorful1">
    <w:name w:val="List Table 6 Colorful1"/>
    <w:basedOn w:val="TableNormal"/>
    <w:uiPriority w:val="51"/>
    <w:rsid w:val="00117CFF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Strong">
    <w:name w:val="Strong"/>
    <w:uiPriority w:val="22"/>
    <w:qFormat/>
    <w:rsid w:val="00117CFF"/>
    <w:rPr>
      <w:b/>
      <w:bCs/>
    </w:rPr>
  </w:style>
  <w:style w:type="character" w:customStyle="1" w:styleId="fm-affl">
    <w:name w:val="fm-affl"/>
    <w:basedOn w:val="DefaultParagraphFont"/>
    <w:rsid w:val="00CC2132"/>
  </w:style>
  <w:style w:type="character" w:customStyle="1" w:styleId="email-label">
    <w:name w:val="email-label"/>
    <w:basedOn w:val="DefaultParagraphFont"/>
    <w:rsid w:val="00CC2132"/>
  </w:style>
  <w:style w:type="character" w:styleId="CommentReference">
    <w:name w:val="annotation reference"/>
    <w:basedOn w:val="DefaultParagraphFont"/>
    <w:uiPriority w:val="99"/>
    <w:semiHidden/>
    <w:unhideWhenUsed/>
    <w:rsid w:val="006F69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9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91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915"/>
    <w:rPr>
      <w:b/>
      <w:bCs/>
      <w:sz w:val="20"/>
      <w:szCs w:val="20"/>
      <w:lang w:val="en-US"/>
    </w:rPr>
  </w:style>
  <w:style w:type="paragraph" w:customStyle="1" w:styleId="p1">
    <w:name w:val="p1"/>
    <w:basedOn w:val="Normal"/>
    <w:rsid w:val="00E801BC"/>
    <w:pPr>
      <w:spacing w:after="0" w:line="240" w:lineRule="auto"/>
    </w:pPr>
    <w:rPr>
      <w:rFonts w:ascii="Times" w:hAnsi="Times" w:cs="Times New Roman"/>
      <w:sz w:val="26"/>
      <w:szCs w:val="26"/>
    </w:rPr>
  </w:style>
  <w:style w:type="paragraph" w:customStyle="1" w:styleId="p2">
    <w:name w:val="p2"/>
    <w:basedOn w:val="Normal"/>
    <w:rsid w:val="00E801BC"/>
    <w:pPr>
      <w:spacing w:after="0" w:line="240" w:lineRule="auto"/>
    </w:pPr>
    <w:rPr>
      <w:rFonts w:ascii="Times" w:hAnsi="Times" w:cs="Times New Roman"/>
      <w:sz w:val="20"/>
      <w:szCs w:val="20"/>
    </w:rPr>
  </w:style>
  <w:style w:type="character" w:customStyle="1" w:styleId="s1">
    <w:name w:val="s1"/>
    <w:basedOn w:val="DefaultParagraphFont"/>
    <w:rsid w:val="00E801BC"/>
    <w:rPr>
      <w:rFonts w:ascii="Times" w:hAnsi="Times" w:hint="default"/>
      <w:sz w:val="13"/>
      <w:szCs w:val="13"/>
    </w:rPr>
  </w:style>
  <w:style w:type="paragraph" w:styleId="Revision">
    <w:name w:val="Revision"/>
    <w:hidden/>
    <w:uiPriority w:val="99"/>
    <w:semiHidden/>
    <w:rsid w:val="003F49BE"/>
    <w:pPr>
      <w:spacing w:after="0" w:line="240" w:lineRule="auto"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12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D44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12D44"/>
  </w:style>
  <w:style w:type="character" w:customStyle="1" w:styleId="Heading1Char">
    <w:name w:val="Heading 1 Char"/>
    <w:basedOn w:val="DefaultParagraphFont"/>
    <w:link w:val="Heading1"/>
    <w:uiPriority w:val="9"/>
    <w:rsid w:val="00D46DA2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D55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55B"/>
    <w:rPr>
      <w:lang w:val="en-US"/>
    </w:rPr>
  </w:style>
  <w:style w:type="character" w:styleId="Emphasis">
    <w:name w:val="Emphasis"/>
    <w:basedOn w:val="DefaultParagraphFont"/>
    <w:uiPriority w:val="20"/>
    <w:qFormat/>
    <w:rsid w:val="00F12BA6"/>
    <w:rPr>
      <w:i/>
      <w:iCs/>
    </w:rPr>
  </w:style>
  <w:style w:type="paragraph" w:styleId="NormalWeb">
    <w:name w:val="Normal (Web)"/>
    <w:basedOn w:val="Normal"/>
    <w:uiPriority w:val="99"/>
    <w:unhideWhenUsed/>
    <w:rsid w:val="0096374E"/>
    <w:rPr>
      <w:rFonts w:ascii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B172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B1729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07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02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3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9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25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9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7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3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86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81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8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11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76130">
              <w:marLeft w:val="180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000759">
              <w:marLeft w:val="18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52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3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212AF1C-9883-714C-BD79-56EF4CA91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8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Sara (ELS-EXE)</dc:creator>
  <cp:keywords/>
  <dc:description/>
  <cp:lastModifiedBy>Microsoft Office User</cp:lastModifiedBy>
  <cp:revision>4</cp:revision>
  <cp:lastPrinted>2018-12-20T17:39:00Z</cp:lastPrinted>
  <dcterms:created xsi:type="dcterms:W3CDTF">2019-05-13T20:13:00Z</dcterms:created>
  <dcterms:modified xsi:type="dcterms:W3CDTF">2019-05-17T12:46:00Z</dcterms:modified>
</cp:coreProperties>
</file>